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3633E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E32F2B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368A7E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E2A6843" w14:textId="19D89DE5" w:rsidR="00F442C4" w:rsidRDefault="00F442C4" w:rsidP="00F442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BEE8DD5" wp14:editId="596984CE">
            <wp:extent cx="5612130" cy="2244725"/>
            <wp:effectExtent l="0" t="0" r="7620" b="3175"/>
            <wp:docPr id="2047760515" name="Imagen 1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760515" name="Imagen 1" descr="Imagen que contiene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4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16E2">
        <w:rPr>
          <w:rFonts w:ascii="Times New Roman" w:hAnsi="Times New Roman" w:cs="Times New Roman"/>
          <w:sz w:val="20"/>
          <w:szCs w:val="20"/>
          <w:lang w:val="en-US"/>
        </w:rPr>
        <w:t xml:space="preserve">S4 </w:t>
      </w:r>
      <w:r w:rsidRPr="00E21232">
        <w:rPr>
          <w:rFonts w:ascii="Times New Roman" w:hAnsi="Times New Roman" w:cs="Times New Roman"/>
          <w:sz w:val="20"/>
          <w:szCs w:val="20"/>
          <w:lang w:val="en-US"/>
        </w:rPr>
        <w:t xml:space="preserve">Fig. </w:t>
      </w:r>
      <w:r w:rsidRPr="00A86211">
        <w:rPr>
          <w:rFonts w:ascii="Times New Roman" w:hAnsi="Times New Roman" w:cs="Times New Roman"/>
          <w:sz w:val="20"/>
          <w:szCs w:val="20"/>
          <w:lang w:val="en-US"/>
        </w:rPr>
        <w:t>Interface amino acids of the interaction protein-</w:t>
      </w:r>
      <w:r w:rsidRPr="00B64664">
        <w:rPr>
          <w:rFonts w:ascii="Times New Roman" w:hAnsi="Times New Roman" w:cs="Times New Roman"/>
          <w:sz w:val="20"/>
          <w:szCs w:val="20"/>
          <w:lang w:val="en-US"/>
        </w:rPr>
        <w:t>drug.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Bars represent the </w:t>
      </w:r>
      <w:r w:rsidR="00A86211" w:rsidRPr="00B64664">
        <w:rPr>
          <w:rFonts w:ascii="Times New Roman" w:hAnsi="Times New Roman" w:cs="Times New Roman"/>
          <w:sz w:val="20"/>
          <w:szCs w:val="20"/>
          <w:lang w:val="en-US"/>
        </w:rPr>
        <w:t>frequency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E21232" w:rsidRPr="00B64664">
        <w:rPr>
          <w:rFonts w:ascii="Times New Roman" w:hAnsi="Times New Roman" w:cs="Times New Roman"/>
          <w:sz w:val="20"/>
          <w:szCs w:val="20"/>
          <w:lang w:val="en-US"/>
        </w:rPr>
        <w:t>each type of amino acids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86211" w:rsidRPr="00B64664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each </w:t>
      </w:r>
      <w:r w:rsidR="00E21232" w:rsidRPr="00B64664">
        <w:rPr>
          <w:rFonts w:ascii="Times New Roman" w:hAnsi="Times New Roman" w:cs="Times New Roman"/>
          <w:sz w:val="20"/>
          <w:szCs w:val="20"/>
          <w:lang w:val="en-US"/>
        </w:rPr>
        <w:t>drug-target.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21232" w:rsidRPr="00B64664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>nterface amino</w:t>
      </w:r>
      <w:r w:rsidR="00E21232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acids interactions with </w:t>
      </w:r>
      <w:proofErr w:type="spellStart"/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>selamectin</w:t>
      </w:r>
      <w:proofErr w:type="spellEnd"/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, moxidectin and </w:t>
      </w:r>
      <w:proofErr w:type="spellStart"/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>rifalazil</w:t>
      </w:r>
      <w:proofErr w:type="spellEnd"/>
      <w:r w:rsidR="00FD65E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are illustrated.</w:t>
      </w:r>
      <w:r w:rsidR="00FD6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3472B8A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10B175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DB75453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F0A6A4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18E166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9E3977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A1822B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8A2056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992B1E0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4982B8" w14:textId="77777777" w:rsidR="008A40A9" w:rsidRDefault="008A40A9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5DFB70" w14:textId="77777777" w:rsidR="00F442C4" w:rsidRDefault="00F442C4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442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ACE94" w14:textId="77777777" w:rsidR="004D38C7" w:rsidRDefault="004D38C7" w:rsidP="00EE40D4">
      <w:pPr>
        <w:spacing w:after="0" w:line="240" w:lineRule="auto"/>
      </w:pPr>
      <w:r>
        <w:separator/>
      </w:r>
    </w:p>
  </w:endnote>
  <w:endnote w:type="continuationSeparator" w:id="0">
    <w:p w14:paraId="59246ECA" w14:textId="77777777" w:rsidR="004D38C7" w:rsidRDefault="004D38C7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90795" w14:textId="77777777" w:rsidR="004D38C7" w:rsidRDefault="004D38C7" w:rsidP="00EE40D4">
      <w:pPr>
        <w:spacing w:after="0" w:line="240" w:lineRule="auto"/>
      </w:pPr>
      <w:r>
        <w:separator/>
      </w:r>
    </w:p>
  </w:footnote>
  <w:footnote w:type="continuationSeparator" w:id="0">
    <w:p w14:paraId="5FA1A336" w14:textId="77777777" w:rsidR="004D38C7" w:rsidRDefault="004D38C7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116E2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47ADA"/>
    <w:rsid w:val="004644F2"/>
    <w:rsid w:val="004B1203"/>
    <w:rsid w:val="004B38F9"/>
    <w:rsid w:val="004B6744"/>
    <w:rsid w:val="004C5587"/>
    <w:rsid w:val="004D38C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97531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23:00Z</dcterms:created>
  <dcterms:modified xsi:type="dcterms:W3CDTF">2025-03-19T01:23:00Z</dcterms:modified>
</cp:coreProperties>
</file>